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EEC" w:rsidRDefault="00430E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:rsidR="00354C6F" w:rsidRPr="002158A2" w:rsidRDefault="00354C6F">
      <w:p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EC50C6" wp14:editId="3EE37F5E">
                <wp:simplePos x="0" y="0"/>
                <wp:positionH relativeFrom="column">
                  <wp:posOffset>1447800</wp:posOffset>
                </wp:positionH>
                <wp:positionV relativeFrom="paragraph">
                  <wp:posOffset>567055</wp:posOffset>
                </wp:positionV>
                <wp:extent cx="552450" cy="309245"/>
                <wp:effectExtent l="38100" t="0" r="19050" b="5270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245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w16se="http://schemas.microsoft.com/office/word/2015/wordml/symex" xmlns:w15="http://schemas.microsoft.com/office/word/2012/wordml" xmlns:cx="http://schemas.microsoft.com/office/drawing/2014/chartex">
            <w:pict>
              <v:shapetype w14:anchorId="2CDBB0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14pt;margin-top:44.65pt;width:43.5pt;height:24.3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8B752E" w:rsidRPr="002158A2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99FEE9" wp14:editId="06D4FF40">
                <wp:simplePos x="0" y="0"/>
                <wp:positionH relativeFrom="column">
                  <wp:posOffset>457200</wp:posOffset>
                </wp:positionH>
                <wp:positionV relativeFrom="paragraph">
                  <wp:posOffset>933450</wp:posOffset>
                </wp:positionV>
                <wp:extent cx="1609725" cy="54292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041" w:rsidRDefault="00AE6041" w:rsidP="000E4505">
                            <w:r>
                              <w:t>Age 9-17</w:t>
                            </w:r>
                          </w:p>
                          <w:p w:rsidR="00AE6041" w:rsidRDefault="00AE0856" w:rsidP="000E4505">
                            <w:r>
                              <w:t>18 males and 14</w:t>
                            </w:r>
                            <w:r w:rsidR="00B13F6C">
                              <w:t xml:space="preserve"> fe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3899FE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73.5pt;width:126.75pt;height:42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">
                <v:textbox>
                  <w:txbxContent>
                    <w:p w:rsidR="00AE6041" w:rsidRDefault="00AE6041" w:rsidP="000E4505">
                      <w:r>
                        <w:t>Age 9-17</w:t>
                      </w:r>
                    </w:p>
                    <w:p w:rsidR="00AE6041" w:rsidRDefault="00AE0856" w:rsidP="000E4505">
                      <w:r>
                        <w:t xml:space="preserve">18 males and </w:t>
                      </w:r>
                      <w:bookmarkStart w:id="1" w:name="_GoBack"/>
                      <w:bookmarkEnd w:id="1"/>
                      <w:r>
                        <w:t>14</w:t>
                      </w:r>
                      <w:r w:rsidR="00B13F6C">
                        <w:t xml:space="preserve"> fema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E6041" w:rsidRPr="002158A2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50DC1E" wp14:editId="1D1948A3">
                <wp:simplePos x="0" y="0"/>
                <wp:positionH relativeFrom="column">
                  <wp:posOffset>2066290</wp:posOffset>
                </wp:positionH>
                <wp:positionV relativeFrom="paragraph">
                  <wp:posOffset>180975</wp:posOffset>
                </wp:positionV>
                <wp:extent cx="1297305" cy="1404620"/>
                <wp:effectExtent l="0" t="0" r="17145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73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041" w:rsidRDefault="00AE6041" w:rsidP="000E4505">
                            <w:pPr>
                              <w:jc w:val="center"/>
                            </w:pPr>
                            <w:r>
                              <w:t>6</w:t>
                            </w:r>
                            <w:r w:rsidR="00980894">
                              <w:t>2</w:t>
                            </w:r>
                            <w:r>
                              <w:t xml:space="preserve"> enroll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450DC1E" id="_x0000_s1027" type="#_x0000_t202" style="position:absolute;margin-left:162.7pt;margin-top:14.25pt;width:102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">
                <v:textbox style="mso-fit-shape-to-text:t">
                  <w:txbxContent>
                    <w:p w:rsidR="00AE6041" w:rsidRDefault="00AE6041" w:rsidP="000E4505">
                      <w:pPr>
                        <w:jc w:val="center"/>
                      </w:pPr>
                      <w:r>
                        <w:t>6</w:t>
                      </w:r>
                      <w:r w:rsidR="00980894">
                        <w:t>2</w:t>
                      </w:r>
                      <w:r>
                        <w:t xml:space="preserve"> enroll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54C6F" w:rsidRPr="002158A2" w:rsidRDefault="00980894" w:rsidP="00354C6F">
      <w:p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A685E9" wp14:editId="136C170F">
                <wp:simplePos x="0" y="0"/>
                <wp:positionH relativeFrom="column">
                  <wp:posOffset>3409950</wp:posOffset>
                </wp:positionH>
                <wp:positionV relativeFrom="paragraph">
                  <wp:posOffset>276225</wp:posOffset>
                </wp:positionV>
                <wp:extent cx="581025" cy="309245"/>
                <wp:effectExtent l="0" t="0" r="66675" b="5270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w16se="http://schemas.microsoft.com/office/word/2015/wordml/symex" xmlns:w15="http://schemas.microsoft.com/office/word/2012/wordml" xmlns:cx="http://schemas.microsoft.com/office/drawing/2014/chartex">
            <w:pict>
              <v:shape w14:anchorId="3B5A3459" id="Straight Arrow Connector 4" o:spid="_x0000_s1026" type="#_x0000_t32" style="position:absolute;margin-left:268.5pt;margin-top:21.75pt;width:45.75pt;height:24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:rsidR="00354C6F" w:rsidRPr="002158A2" w:rsidRDefault="00354C6F" w:rsidP="00354C6F">
      <w:pPr>
        <w:rPr>
          <w:rFonts w:ascii="Times New Roman" w:hAnsi="Times New Roman" w:cs="Times New Roman"/>
        </w:rPr>
      </w:pPr>
    </w:p>
    <w:p w:rsidR="00354C6F" w:rsidRPr="002158A2" w:rsidRDefault="00980894" w:rsidP="00354C6F">
      <w:p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0A2D0CA" wp14:editId="2130891F">
                <wp:simplePos x="0" y="0"/>
                <wp:positionH relativeFrom="column">
                  <wp:posOffset>3314700</wp:posOffset>
                </wp:positionH>
                <wp:positionV relativeFrom="paragraph">
                  <wp:posOffset>76835</wp:posOffset>
                </wp:positionV>
                <wp:extent cx="1638300" cy="600075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041" w:rsidRDefault="000E4505">
                            <w:r>
                              <w:t>Age</w:t>
                            </w:r>
                            <w:r w:rsidR="00AE6041">
                              <w:t xml:space="preserve"> 18-35</w:t>
                            </w:r>
                          </w:p>
                          <w:p w:rsidR="00AE6041" w:rsidRDefault="00AE6041">
                            <w:r>
                              <w:t>12 males and 18 fe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0A2D0CA" id="_x0000_s1028" type="#_x0000_t202" style="position:absolute;margin-left:261pt;margin-top:6.05pt;width:129pt;height:47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">
                <v:textbox>
                  <w:txbxContent>
                    <w:p w:rsidR="00AE6041" w:rsidRDefault="000E4505">
                      <w:r>
                        <w:t>Age</w:t>
                      </w:r>
                      <w:r w:rsidR="00AE6041">
                        <w:t xml:space="preserve"> 18-35</w:t>
                      </w:r>
                    </w:p>
                    <w:p w:rsidR="00AE6041" w:rsidRDefault="00AE6041">
                      <w:r>
                        <w:t>12 males and 18 fema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54C6F" w:rsidRPr="002158A2" w:rsidRDefault="00354C6F" w:rsidP="00354C6F">
      <w:pPr>
        <w:rPr>
          <w:rFonts w:ascii="Times New Roman" w:hAnsi="Times New Roman" w:cs="Times New Roman"/>
        </w:rPr>
      </w:pPr>
    </w:p>
    <w:p w:rsidR="00354C6F" w:rsidRPr="002158A2" w:rsidRDefault="00354C6F" w:rsidP="00354C6F">
      <w:pPr>
        <w:rPr>
          <w:rFonts w:ascii="Times New Roman" w:hAnsi="Times New Roman" w:cs="Times New Roman"/>
        </w:rPr>
      </w:pPr>
    </w:p>
    <w:p w:rsidR="00245503" w:rsidRPr="002158A2" w:rsidRDefault="00354C6F" w:rsidP="00354C6F">
      <w:pPr>
        <w:rPr>
          <w:rFonts w:ascii="Times New Roman" w:hAnsi="Times New Roman" w:cs="Times New Roman"/>
          <w:b/>
        </w:rPr>
      </w:pPr>
      <w:r w:rsidRPr="002158A2">
        <w:rPr>
          <w:rFonts w:ascii="Times New Roman" w:hAnsi="Times New Roman" w:cs="Times New Roman"/>
          <w:b/>
        </w:rPr>
        <w:t>Inclusion Criteria</w:t>
      </w:r>
    </w:p>
    <w:p w:rsidR="00354C6F" w:rsidRPr="002158A2" w:rsidRDefault="00305F21" w:rsidP="00354C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 xml:space="preserve">Healthy individuals between the ages of 9 and 35 years </w:t>
      </w:r>
      <w:r w:rsidR="00354C6F" w:rsidRPr="002158A2">
        <w:rPr>
          <w:rFonts w:ascii="Times New Roman" w:hAnsi="Times New Roman" w:cs="Times New Roman"/>
        </w:rPr>
        <w:t xml:space="preserve">with no prior history of heart </w:t>
      </w:r>
      <w:r w:rsidRPr="002158A2">
        <w:rPr>
          <w:rFonts w:ascii="Times New Roman" w:hAnsi="Times New Roman" w:cs="Times New Roman"/>
        </w:rPr>
        <w:t>disease or heart failure</w:t>
      </w:r>
    </w:p>
    <w:p w:rsidR="00305F21" w:rsidRPr="002158A2" w:rsidRDefault="00305F21" w:rsidP="00305F21">
      <w:pPr>
        <w:rPr>
          <w:rFonts w:ascii="Times New Roman" w:hAnsi="Times New Roman" w:cs="Times New Roman"/>
          <w:b/>
        </w:rPr>
      </w:pPr>
      <w:r w:rsidRPr="002158A2">
        <w:rPr>
          <w:rFonts w:ascii="Times New Roman" w:hAnsi="Times New Roman" w:cs="Times New Roman"/>
          <w:b/>
        </w:rPr>
        <w:t>Exclusion Criteria</w:t>
      </w:r>
    </w:p>
    <w:p w:rsidR="00305F21" w:rsidRPr="002158A2" w:rsidRDefault="00305F21" w:rsidP="00305F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>Subjects who are unable to give</w:t>
      </w:r>
      <w:r w:rsidR="00980894" w:rsidRPr="002158A2">
        <w:rPr>
          <w:rFonts w:ascii="Times New Roman" w:hAnsi="Times New Roman" w:cs="Times New Roman"/>
        </w:rPr>
        <w:t xml:space="preserve"> informed consent.</w:t>
      </w:r>
    </w:p>
    <w:p w:rsidR="00980894" w:rsidRPr="002158A2" w:rsidRDefault="00980894" w:rsidP="00305F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>Subjects who have previous history of cardiac disease or cardiac surgery</w:t>
      </w:r>
    </w:p>
    <w:p w:rsidR="00980894" w:rsidRPr="002158A2" w:rsidRDefault="00980894" w:rsidP="00305F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>Subjects who have a fever and/or upper respiratory symptoms</w:t>
      </w:r>
    </w:p>
    <w:p w:rsidR="00980894" w:rsidRPr="002158A2" w:rsidRDefault="00980894" w:rsidP="00305F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>Subjects who are or have received chemotherapy</w:t>
      </w:r>
    </w:p>
    <w:p w:rsidR="00980894" w:rsidRPr="002158A2" w:rsidRDefault="00980894" w:rsidP="00305F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>Subjects with any history of chronic inflammatory disease</w:t>
      </w:r>
    </w:p>
    <w:p w:rsidR="00980894" w:rsidRPr="002158A2" w:rsidRDefault="00980894" w:rsidP="00305F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58A2">
        <w:rPr>
          <w:rFonts w:ascii="Times New Roman" w:hAnsi="Times New Roman" w:cs="Times New Roman"/>
        </w:rPr>
        <w:t>Subjects with an acute episode of illness (i.e., Lyme disease, mononucleosis, gastrointestinal illness, etc.)</w:t>
      </w:r>
    </w:p>
    <w:p w:rsidR="00980894" w:rsidRPr="002158A2" w:rsidRDefault="00980894" w:rsidP="00980894">
      <w:pPr>
        <w:rPr>
          <w:rFonts w:ascii="Times New Roman" w:hAnsi="Times New Roman" w:cs="Times New Roman"/>
        </w:rPr>
      </w:pPr>
    </w:p>
    <w:p w:rsidR="00980894" w:rsidRPr="002158A2" w:rsidRDefault="00980894" w:rsidP="00980894">
      <w:pPr>
        <w:rPr>
          <w:rFonts w:ascii="Times New Roman" w:hAnsi="Times New Roman" w:cs="Times New Roman"/>
          <w:b/>
        </w:rPr>
      </w:pPr>
      <w:r w:rsidRPr="002158A2">
        <w:rPr>
          <w:rFonts w:ascii="Times New Roman" w:hAnsi="Times New Roman" w:cs="Times New Roman"/>
          <w:b/>
        </w:rPr>
        <w:t xml:space="preserve">Figure </w:t>
      </w:r>
      <w:r w:rsidR="00430EEC">
        <w:rPr>
          <w:rFonts w:ascii="Times New Roman" w:hAnsi="Times New Roman" w:cs="Times New Roman"/>
          <w:b/>
        </w:rPr>
        <w:t>S</w:t>
      </w:r>
      <w:r w:rsidRPr="002158A2">
        <w:rPr>
          <w:rFonts w:ascii="Times New Roman" w:hAnsi="Times New Roman" w:cs="Times New Roman"/>
          <w:b/>
        </w:rPr>
        <w:t xml:space="preserve">1. Normal Control </w:t>
      </w:r>
      <w:r w:rsidR="002158A2" w:rsidRPr="002158A2">
        <w:rPr>
          <w:rFonts w:ascii="Times New Roman" w:hAnsi="Times New Roman" w:cs="Times New Roman"/>
          <w:b/>
        </w:rPr>
        <w:t>Cohort</w:t>
      </w:r>
    </w:p>
    <w:sectPr w:rsidR="00980894" w:rsidRPr="00215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60498"/>
    <w:multiLevelType w:val="hybridMultilevel"/>
    <w:tmpl w:val="D8528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3"/>
  </w:docVars>
  <w:rsids>
    <w:rsidRoot w:val="00AE6041"/>
    <w:rsid w:val="00005F26"/>
    <w:rsid w:val="000E4505"/>
    <w:rsid w:val="001D3501"/>
    <w:rsid w:val="002158A2"/>
    <w:rsid w:val="00305F21"/>
    <w:rsid w:val="00354C6F"/>
    <w:rsid w:val="00430EEC"/>
    <w:rsid w:val="00670711"/>
    <w:rsid w:val="00753C08"/>
    <w:rsid w:val="008B752E"/>
    <w:rsid w:val="009344F6"/>
    <w:rsid w:val="00980894"/>
    <w:rsid w:val="00AE0856"/>
    <w:rsid w:val="00AE6041"/>
    <w:rsid w:val="00B1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C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C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88</Words>
  <Characters>522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necticut Children's Medical Center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Hyun Lee, MD, MPH</dc:creator>
  <cp:keywords/>
  <dc:description/>
  <cp:lastModifiedBy>JLOAYON</cp:lastModifiedBy>
  <cp:revision>4</cp:revision>
  <dcterms:created xsi:type="dcterms:W3CDTF">2018-02-19T13:02:00Z</dcterms:created>
  <dcterms:modified xsi:type="dcterms:W3CDTF">2018-03-16T13:34:00Z</dcterms:modified>
</cp:coreProperties>
</file>